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08716" w14:textId="77777777" w:rsidR="00332D97" w:rsidRPr="00895594" w:rsidRDefault="00332D97" w:rsidP="00895594">
      <w:pPr>
        <w:outlineLvl w:val="0"/>
        <w:rPr>
          <w:rFonts w:ascii="Times New Roman" w:hAnsi="Times New Roman"/>
          <w:sz w:val="36"/>
          <w:szCs w:val="36"/>
        </w:rPr>
      </w:pPr>
      <w:r w:rsidRPr="00895594">
        <w:rPr>
          <w:rFonts w:ascii="Times New Roman" w:hAnsi="Times New Roman"/>
          <w:sz w:val="36"/>
          <w:szCs w:val="36"/>
        </w:rPr>
        <w:t>Supplementary Materials</w:t>
      </w:r>
    </w:p>
    <w:p w14:paraId="41EB3F71" w14:textId="256F0F13" w:rsidR="00C005BF" w:rsidRPr="003C2594" w:rsidRDefault="006D15CF" w:rsidP="00895594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 w:rsidR="00895594">
        <w:rPr>
          <w:rFonts w:ascii="Times New Roman" w:hAnsi="Times New Roman"/>
          <w:sz w:val="24"/>
          <w:szCs w:val="24"/>
        </w:rPr>
        <w:t xml:space="preserve"> A</w:t>
      </w:r>
      <w:r w:rsidR="00C005BF" w:rsidRPr="003C2594">
        <w:rPr>
          <w:rFonts w:ascii="Times New Roman" w:hAnsi="Times New Roman"/>
          <w:sz w:val="24"/>
          <w:szCs w:val="24"/>
        </w:rPr>
        <w:t>: Results of secondary analyses of top SNPs in original GWAS</w:t>
      </w:r>
    </w:p>
    <w:tbl>
      <w:tblPr>
        <w:tblW w:w="15268" w:type="dxa"/>
        <w:jc w:val="right"/>
        <w:tblLayout w:type="fixed"/>
        <w:tblLook w:val="04A0" w:firstRow="1" w:lastRow="0" w:firstColumn="1" w:lastColumn="0" w:noHBand="0" w:noVBand="1"/>
      </w:tblPr>
      <w:tblGrid>
        <w:gridCol w:w="1323"/>
        <w:gridCol w:w="870"/>
        <w:gridCol w:w="829"/>
        <w:gridCol w:w="756"/>
        <w:gridCol w:w="1110"/>
        <w:gridCol w:w="989"/>
        <w:gridCol w:w="977"/>
        <w:gridCol w:w="921"/>
        <w:gridCol w:w="1082"/>
        <w:gridCol w:w="757"/>
        <w:gridCol w:w="1254"/>
        <w:gridCol w:w="992"/>
        <w:gridCol w:w="1134"/>
        <w:gridCol w:w="1040"/>
        <w:gridCol w:w="1234"/>
      </w:tblGrid>
      <w:tr w:rsidR="00C743A3" w:rsidRPr="003C2594" w14:paraId="5976BEA8" w14:textId="77777777" w:rsidTr="00C743A3">
        <w:trPr>
          <w:trHeight w:val="602"/>
          <w:jc w:val="right"/>
        </w:trPr>
        <w:tc>
          <w:tcPr>
            <w:tcW w:w="1323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EDB3FB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rug</w:t>
            </w:r>
          </w:p>
        </w:tc>
        <w:tc>
          <w:tcPr>
            <w:tcW w:w="870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E8D88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829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8833A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Effect allele</w:t>
            </w:r>
          </w:p>
        </w:tc>
        <w:tc>
          <w:tcPr>
            <w:tcW w:w="756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F4CB2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110" w:type="dxa"/>
            <w:vMerge w:val="restar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0F9E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96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A2121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  only those treated for:</w:t>
            </w:r>
          </w:p>
        </w:tc>
        <w:tc>
          <w:tcPr>
            <w:tcW w:w="200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5A4DC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Length of treatment</w:t>
            </w:r>
          </w:p>
        </w:tc>
        <w:tc>
          <w:tcPr>
            <w:tcW w:w="2011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27CC3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orrecting for other treatments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933D0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orrecting for PCs</w:t>
            </w:r>
          </w:p>
        </w:tc>
        <w:tc>
          <w:tcPr>
            <w:tcW w:w="227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5666A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Correcting for Relatedness</w:t>
            </w:r>
          </w:p>
        </w:tc>
      </w:tr>
      <w:tr w:rsidR="00C743A3" w:rsidRPr="003C2594" w14:paraId="409152E1" w14:textId="77777777" w:rsidTr="00C743A3">
        <w:trPr>
          <w:trHeight w:val="271"/>
          <w:jc w:val="right"/>
        </w:trPr>
        <w:tc>
          <w:tcPr>
            <w:tcW w:w="132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7D1E2E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9FB9ACF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29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46ED7B5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5612CC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1BDFFE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D02D7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6+ months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2DDC8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12+ months</w:t>
            </w:r>
          </w:p>
        </w:tc>
        <w:tc>
          <w:tcPr>
            <w:tcW w:w="9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2F5E2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eta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FA9BB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7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F417A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FB74A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78724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87A9F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4FA0E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9D231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743A3" w:rsidRPr="003C2594" w14:paraId="028BACC7" w14:textId="77777777" w:rsidTr="00C743A3">
        <w:trPr>
          <w:trHeight w:val="279"/>
          <w:jc w:val="right"/>
        </w:trPr>
        <w:tc>
          <w:tcPr>
            <w:tcW w:w="132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55A9B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irapine</w:t>
            </w:r>
            <w:proofErr w:type="spellEnd"/>
          </w:p>
        </w:tc>
        <w:tc>
          <w:tcPr>
            <w:tcW w:w="87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1B01F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8G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E577F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5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F92D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9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1AEB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77E-10</w:t>
            </w:r>
          </w:p>
        </w:tc>
        <w:tc>
          <w:tcPr>
            <w:tcW w:w="98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90764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3</w:t>
            </w:r>
          </w:p>
        </w:tc>
        <w:tc>
          <w:tcPr>
            <w:tcW w:w="97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BD376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6</w:t>
            </w:r>
          </w:p>
        </w:tc>
        <w:tc>
          <w:tcPr>
            <w:tcW w:w="92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46854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34.9</w:t>
            </w:r>
          </w:p>
        </w:tc>
        <w:tc>
          <w:tcPr>
            <w:tcW w:w="108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33188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5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03880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38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4575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09E-0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7CAC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5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BC94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25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67CF8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123</w:t>
            </w:r>
          </w:p>
        </w:tc>
        <w:tc>
          <w:tcPr>
            <w:tcW w:w="123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95027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23E-10</w:t>
            </w:r>
          </w:p>
        </w:tc>
      </w:tr>
      <w:tr w:rsidR="00C743A3" w:rsidRPr="003C2594" w14:paraId="47C8ED0D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3700E35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avudine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CDDDEC6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9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6B82268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10CA668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D58A73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38E-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D13D51B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CE32FDE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2B0474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6.3*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FABD49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*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1E07CEF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C9AD9D4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37188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474E3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91603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87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5E24E09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6E-05</w:t>
            </w:r>
          </w:p>
        </w:tc>
      </w:tr>
      <w:tr w:rsidR="00C743A3" w:rsidRPr="003C2594" w14:paraId="2306A73E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23AF0A8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nofovir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2A2F03D9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63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8B352C1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427AAC6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35A42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2E-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FE7E5E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3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5E6BB87E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2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659190F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C74243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E9EE1F9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04FCE9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48AF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43C3A1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B4BD2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3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BCA17F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0E-05</w:t>
            </w:r>
          </w:p>
        </w:tc>
      </w:tr>
      <w:tr w:rsidR="00C743A3" w:rsidRPr="003C2594" w14:paraId="09447368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14AABB2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38A9B204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0G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11F21F0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265CFE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6E590F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7E-14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FF7D2A3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9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6158A5C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0DDD3F0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9185A94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657C90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5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0C8666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1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0DCBE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54E74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40E-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39D17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50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64256299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20E-14</w:t>
            </w:r>
          </w:p>
        </w:tc>
      </w:tr>
      <w:tr w:rsidR="00C743A3" w:rsidRPr="003C2594" w14:paraId="69BC3143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20C1EDF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6090C6E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8G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42EB35F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EA4346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7C2F89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5E-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3387103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17545C8E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1A6F6C9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8.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FA658E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BADE458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91DEDE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3D243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335A3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6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4D780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87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37022E6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57E-05</w:t>
            </w:r>
          </w:p>
        </w:tc>
      </w:tr>
      <w:tr w:rsidR="00C743A3" w:rsidRPr="003C2594" w14:paraId="14A4FD8D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3BAD6DD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61D1E255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2A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BE4AF12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F1D175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160BC0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19E-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ACD8ABB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A501AC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7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E20EF7C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09026B0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5290214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141B8CB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5B2395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0CAD1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219CE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4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E8D0FD3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81E-05</w:t>
            </w:r>
          </w:p>
        </w:tc>
      </w:tr>
      <w:tr w:rsidR="00C743A3" w:rsidRPr="003C2594" w14:paraId="62726DC5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89FD348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46792874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80T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111C5EE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1E3027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7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CE37D1B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0E-05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E434CC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36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6E52B3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93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20B783F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B4D9FC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BF745F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845240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83D299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32F7F3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5ED9E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75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ED953D9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6E-05</w:t>
            </w:r>
          </w:p>
        </w:tc>
      </w:tr>
      <w:tr w:rsidR="00C743A3" w:rsidRPr="003C2594" w14:paraId="54563975" w14:textId="77777777" w:rsidTr="00C743A3">
        <w:trPr>
          <w:trHeight w:val="315"/>
          <w:jc w:val="right"/>
        </w:trPr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AE9FDE9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dovudine</w:t>
            </w:r>
          </w:p>
        </w:tc>
        <w:tc>
          <w:tcPr>
            <w:tcW w:w="870" w:type="dxa"/>
            <w:shd w:val="clear" w:color="auto" w:fill="auto"/>
            <w:noWrap/>
            <w:vAlign w:val="bottom"/>
            <w:hideMark/>
          </w:tcPr>
          <w:p w14:paraId="5DBEC5FC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5G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ABE356D" w14:textId="77777777" w:rsidR="00C005BF" w:rsidRPr="003C2594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6E14917A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61DF154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4E-0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5BFEEAB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F33F715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01</w:t>
            </w:r>
          </w:p>
        </w:tc>
        <w:tc>
          <w:tcPr>
            <w:tcW w:w="921" w:type="dxa"/>
            <w:shd w:val="clear" w:color="auto" w:fill="auto"/>
            <w:noWrap/>
            <w:vAlign w:val="bottom"/>
            <w:hideMark/>
          </w:tcPr>
          <w:p w14:paraId="579A95C1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1.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06FDEA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EBCDEAB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7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EB71C96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3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097D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EA605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62E-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C13D227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3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F7205D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6E-07</w:t>
            </w:r>
          </w:p>
        </w:tc>
      </w:tr>
    </w:tbl>
    <w:p w14:paraId="0AE71433" w14:textId="77777777" w:rsidR="00C005BF" w:rsidRPr="003C2594" w:rsidRDefault="00C005BF" w:rsidP="00C005BF">
      <w:pPr>
        <w:rPr>
          <w:rFonts w:ascii="Times New Roman" w:hAnsi="Times New Roman"/>
          <w:sz w:val="24"/>
          <w:szCs w:val="24"/>
        </w:rPr>
      </w:pPr>
    </w:p>
    <w:p w14:paraId="5DFEA212" w14:textId="77777777" w:rsidR="00C005BF" w:rsidRPr="003C2594" w:rsidRDefault="00C005BF" w:rsidP="00C005BF">
      <w:pPr>
        <w:rPr>
          <w:rFonts w:ascii="Times New Roman" w:hAnsi="Times New Roman"/>
          <w:sz w:val="24"/>
          <w:szCs w:val="24"/>
        </w:rPr>
      </w:pPr>
      <w:r w:rsidRPr="003C2594">
        <w:rPr>
          <w:rFonts w:ascii="Times New Roman" w:hAnsi="Times New Roman"/>
          <w:sz w:val="24"/>
          <w:szCs w:val="24"/>
        </w:rPr>
        <w:t xml:space="preserve">*results relate to length of treatment for </w:t>
      </w:r>
      <w:proofErr w:type="spellStart"/>
      <w:r w:rsidRPr="003C2594">
        <w:rPr>
          <w:rFonts w:ascii="Times New Roman" w:hAnsi="Times New Roman"/>
          <w:sz w:val="24"/>
          <w:szCs w:val="24"/>
        </w:rPr>
        <w:t>tenofovir</w:t>
      </w:r>
      <w:proofErr w:type="spellEnd"/>
      <w:r w:rsidRPr="003C2594">
        <w:rPr>
          <w:rFonts w:ascii="Times New Roman" w:hAnsi="Times New Roman"/>
          <w:sz w:val="24"/>
          <w:szCs w:val="24"/>
        </w:rPr>
        <w:t xml:space="preserve">, as </w:t>
      </w:r>
      <w:proofErr w:type="spellStart"/>
      <w:r w:rsidRPr="003C2594">
        <w:rPr>
          <w:rFonts w:ascii="Times New Roman" w:hAnsi="Times New Roman"/>
          <w:sz w:val="24"/>
          <w:szCs w:val="24"/>
        </w:rPr>
        <w:t>stavudine</w:t>
      </w:r>
      <w:proofErr w:type="spellEnd"/>
      <w:r w:rsidRPr="003C2594">
        <w:rPr>
          <w:rFonts w:ascii="Times New Roman" w:hAnsi="Times New Roman"/>
          <w:sz w:val="24"/>
          <w:szCs w:val="24"/>
        </w:rPr>
        <w:t xml:space="preserve"> association a proxy for </w:t>
      </w:r>
      <w:proofErr w:type="spellStart"/>
      <w:r w:rsidRPr="003C2594">
        <w:rPr>
          <w:rFonts w:ascii="Times New Roman" w:hAnsi="Times New Roman"/>
          <w:sz w:val="24"/>
          <w:szCs w:val="24"/>
        </w:rPr>
        <w:t>tenofovir</w:t>
      </w:r>
      <w:proofErr w:type="spellEnd"/>
      <w:r w:rsidRPr="003C2594">
        <w:rPr>
          <w:rFonts w:ascii="Times New Roman" w:hAnsi="Times New Roman"/>
          <w:sz w:val="24"/>
          <w:szCs w:val="24"/>
        </w:rPr>
        <w:t xml:space="preserve"> DR due to negatively correlated phenotypes.</w:t>
      </w:r>
    </w:p>
    <w:p w14:paraId="0C9C7990" w14:textId="77777777" w:rsidR="00C005BF" w:rsidRPr="003C2594" w:rsidRDefault="00C005BF" w:rsidP="00C005BF">
      <w:pPr>
        <w:rPr>
          <w:rFonts w:ascii="Times New Roman" w:hAnsi="Times New Roman"/>
          <w:sz w:val="24"/>
          <w:szCs w:val="24"/>
        </w:rPr>
      </w:pPr>
    </w:p>
    <w:p w14:paraId="69F047CD" w14:textId="77777777" w:rsidR="00C005BF" w:rsidRDefault="00C005BF" w:rsidP="00C005BF">
      <w:pPr>
        <w:rPr>
          <w:rFonts w:ascii="Times New Roman" w:hAnsi="Times New Roman"/>
          <w:sz w:val="24"/>
          <w:szCs w:val="24"/>
        </w:rPr>
      </w:pPr>
    </w:p>
    <w:p w14:paraId="41FF700B" w14:textId="77777777" w:rsidR="00332D97" w:rsidRDefault="00332D97" w:rsidP="00332D9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7F7A3766" w14:textId="77777777" w:rsidR="00332D97" w:rsidRDefault="00332D97" w:rsidP="00332D9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EAC495B" w14:textId="77777777" w:rsidR="00332D97" w:rsidRDefault="00332D97" w:rsidP="00332D97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5BAE961" w14:textId="77777777" w:rsidR="00C743A3" w:rsidRDefault="00C743A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286E0EF" w14:textId="546CBFC7" w:rsidR="00332D97" w:rsidRPr="003C2594" w:rsidRDefault="006D15CF" w:rsidP="00332D9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able</w:t>
      </w:r>
      <w:r w:rsidR="00895594">
        <w:rPr>
          <w:rFonts w:ascii="Times New Roman" w:hAnsi="Times New Roman"/>
          <w:sz w:val="24"/>
          <w:szCs w:val="24"/>
        </w:rPr>
        <w:t xml:space="preserve"> B</w:t>
      </w:r>
      <w:r w:rsidR="00332D97" w:rsidRPr="003C2594">
        <w:rPr>
          <w:rFonts w:ascii="Times New Roman" w:hAnsi="Times New Roman"/>
          <w:sz w:val="24"/>
          <w:szCs w:val="24"/>
        </w:rPr>
        <w:t>: P values for known drug resistance amino acids, showing an excess of nominally significant associations.</w:t>
      </w:r>
    </w:p>
    <w:tbl>
      <w:tblPr>
        <w:tblW w:w="0" w:type="auto"/>
        <w:tblInd w:w="89" w:type="dxa"/>
        <w:tblLook w:val="04A0" w:firstRow="1" w:lastRow="0" w:firstColumn="1" w:lastColumn="0" w:noHBand="0" w:noVBand="1"/>
      </w:tblPr>
      <w:tblGrid>
        <w:gridCol w:w="1790"/>
        <w:gridCol w:w="1397"/>
        <w:gridCol w:w="696"/>
        <w:gridCol w:w="696"/>
        <w:gridCol w:w="696"/>
        <w:gridCol w:w="1103"/>
        <w:gridCol w:w="1103"/>
        <w:gridCol w:w="1103"/>
      </w:tblGrid>
      <w:tr w:rsidR="00332D97" w:rsidRPr="003C2594" w14:paraId="781EDF1B" w14:textId="77777777" w:rsidTr="000852D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DF2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rug and 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D89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mino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32DF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5766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BB5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P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104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A665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322E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3</w:t>
            </w:r>
          </w:p>
        </w:tc>
      </w:tr>
      <w:tr w:rsidR="00332D97" w:rsidRPr="003C2594" w14:paraId="5EECECC4" w14:textId="77777777" w:rsidTr="000852D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20B30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tavud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41E5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1D74C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6E47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79D2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646E4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E791E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0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D52B5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</w:tr>
      <w:tr w:rsidR="00332D97" w:rsidRPr="003C2594" w14:paraId="3B83E88B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24409B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5D4F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83B5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914C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AEFB8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F4065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NA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510F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881B1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4A197C9F" w14:textId="77777777" w:rsidTr="000852D8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E7CF656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0312E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9746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33B4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3604E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72AA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DAF6A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34F7F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332D97" w:rsidRPr="003C2594" w14:paraId="161FD98C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ECEBAF3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BE6D84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46AD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82CF5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58CFF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DFEC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41B4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E6ED0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332D97" w:rsidRPr="003C2594" w14:paraId="137FDB73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E98595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B6880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D921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B625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95EF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D8AD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73404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75C12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7</w:t>
            </w:r>
          </w:p>
        </w:tc>
      </w:tr>
      <w:tr w:rsidR="00332D97" w:rsidRPr="003C2594" w14:paraId="3E95C22A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B127C0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2C192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E423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E14D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32B9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B25E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8F83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80B4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7</w:t>
            </w:r>
          </w:p>
        </w:tc>
      </w:tr>
      <w:tr w:rsidR="00332D97" w:rsidRPr="003C2594" w14:paraId="68F03970" w14:textId="77777777" w:rsidTr="000852D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46AC83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4DC9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9FF6E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D0F36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15D82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12638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81FD1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D6AE7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</w:tr>
      <w:tr w:rsidR="00332D97" w:rsidRPr="003C2594" w14:paraId="41F0154C" w14:textId="77777777" w:rsidTr="000852D8">
        <w:trPr>
          <w:trHeight w:val="9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86397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Tenofovi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7172E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51894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BD9E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B2876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0114C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87872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color w:val="000000"/>
                <w:sz w:val="24"/>
                <w:szCs w:val="24"/>
              </w:rPr>
              <w:t>1.67E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5A154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</w:tr>
      <w:tr w:rsidR="00332D97" w:rsidRPr="003C2594" w14:paraId="434650B8" w14:textId="77777777" w:rsidTr="000852D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6DD4C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88E42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A4C04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7101B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5AA8F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11A28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955DA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35A6A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2</w:t>
            </w:r>
          </w:p>
        </w:tc>
      </w:tr>
      <w:tr w:rsidR="00332D97" w:rsidRPr="003C2594" w14:paraId="7C3BBB17" w14:textId="77777777" w:rsidTr="000852D8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381B3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Zidovudi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E3AE9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AD5C0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B0407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A64A2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8B9F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82870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3ED8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4C5974EA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A854EE7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30BCF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E7A1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FACA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0A30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7BC54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color w:val="000000"/>
                <w:sz w:val="24"/>
                <w:szCs w:val="24"/>
              </w:rPr>
              <w:t>7.56E-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CC87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2EDC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</w:tr>
      <w:tr w:rsidR="00332D97" w:rsidRPr="003C2594" w14:paraId="315970F6" w14:textId="77777777" w:rsidTr="000852D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E70BA1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B5D21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48A0F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53951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8C901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7FB2C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FAEEA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color w:val="000000"/>
                <w:sz w:val="24"/>
                <w:szCs w:val="24"/>
              </w:rPr>
              <w:t>2.94E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A3A0B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</w:tr>
      <w:tr w:rsidR="00332D97" w:rsidRPr="003C2594" w14:paraId="2477663A" w14:textId="77777777" w:rsidTr="000852D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4F571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faviren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CD29B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C6C7F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F34C0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903A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CD3C2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8ACB3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A2C54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</w:tr>
      <w:tr w:rsidR="00332D97" w:rsidRPr="003C2594" w14:paraId="0E3818FF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997758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842E4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EF51C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1E55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670A1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A56D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24B1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66F0F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332D97" w:rsidRPr="003C2594" w14:paraId="3689E5A4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239527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51DBA9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8BAF8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DADB1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3C88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011F0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0925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B911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color w:val="000000"/>
                <w:sz w:val="24"/>
                <w:szCs w:val="24"/>
              </w:rPr>
              <w:t>3.03E-04</w:t>
            </w:r>
          </w:p>
        </w:tc>
      </w:tr>
      <w:tr w:rsidR="00332D97" w:rsidRPr="003C2594" w14:paraId="1FADE6CF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33B8697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A729A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664A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04B4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5099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DD7FB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color w:val="000000"/>
                <w:sz w:val="24"/>
                <w:szCs w:val="24"/>
              </w:rPr>
              <w:t>2.60E-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790FD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21AE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332D97" w:rsidRPr="003C2594" w14:paraId="73F3FD89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D7C481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E6CA1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E29FB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1598B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9002D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9B69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6E997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1750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5</w:t>
            </w:r>
          </w:p>
        </w:tc>
      </w:tr>
      <w:tr w:rsidR="00332D97" w:rsidRPr="003C2594" w14:paraId="63E0C240" w14:textId="77777777" w:rsidTr="000852D8">
        <w:trPr>
          <w:trHeight w:val="102"/>
        </w:trPr>
        <w:tc>
          <w:tcPr>
            <w:tcW w:w="0" w:type="auto"/>
            <w:shd w:val="clear" w:color="auto" w:fill="auto"/>
            <w:noWrap/>
            <w:hideMark/>
          </w:tcPr>
          <w:p w14:paraId="7252691A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E96FFD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E266A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89C6D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D6D8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7FF54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1ED8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color w:val="000000"/>
                <w:sz w:val="24"/>
                <w:szCs w:val="24"/>
              </w:rPr>
              <w:t>3.93E-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21F1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332D97" w:rsidRPr="003C2594" w14:paraId="7E41826A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88F0EF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8FD8F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2606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93AD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41C4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8CE00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7A398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E564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332D97" w:rsidRPr="003C2594" w14:paraId="067DD8F8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235106C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C3D91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B7F9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A03C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050F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F2C3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FDF9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1AB1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332D97" w:rsidRPr="003C2594" w14:paraId="1091C9D7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F95160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B39AF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4C5CA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A6C1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61CC3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4C26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03065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638E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</w:tr>
      <w:tr w:rsidR="00332D97" w:rsidRPr="003C2594" w14:paraId="38ADDCD9" w14:textId="77777777" w:rsidTr="000852D8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F9015D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B638D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AF1A5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9383E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91DF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40A5F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2CB96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D1336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0DACB7DC" w14:textId="77777777" w:rsidTr="000852D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E2FED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evirap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81485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C07EF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D3441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E75E8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2296D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02331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DCF0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</w:tr>
      <w:tr w:rsidR="00332D97" w:rsidRPr="003C2594" w14:paraId="3DDC1AE4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61624C0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8CAB9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9EE75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1EC72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CA2FD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9AA97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524D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1F18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4</w:t>
            </w:r>
          </w:p>
        </w:tc>
      </w:tr>
      <w:tr w:rsidR="00332D97" w:rsidRPr="003C2594" w14:paraId="01569E18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007BEA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9E86B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3EC7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B4133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1C11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8FA8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FD3D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F1EA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332D97" w:rsidRPr="003C2594" w14:paraId="33EA015F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2FBBA8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2F0B7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8559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59190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22668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C4375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8E-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8BC67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9B67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332D97" w:rsidRPr="003C2594" w14:paraId="57B61C0D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436304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B3A719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3645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E802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74AB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9ADDB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8CA5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8342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332D97" w:rsidRPr="003C2594" w14:paraId="1C25E033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5F150A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AB6CCD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DD346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2FB1D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C6C3A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4C8DC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7AFE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7E-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536D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</w:tr>
      <w:tr w:rsidR="00332D97" w:rsidRPr="003C2594" w14:paraId="049964DA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416D55F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049D5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4E7F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132AD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5F8B1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67DD6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58F6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B849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9</w:t>
            </w:r>
          </w:p>
        </w:tc>
      </w:tr>
      <w:tr w:rsidR="00332D97" w:rsidRPr="003C2594" w14:paraId="14C10235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BBEBF30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B94C8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BAE5A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096AD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53DFD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E337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9FEB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E07E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5</w:t>
            </w:r>
          </w:p>
        </w:tc>
      </w:tr>
      <w:tr w:rsidR="00332D97" w:rsidRPr="003C2594" w14:paraId="488401AC" w14:textId="77777777" w:rsidTr="000852D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7E58F6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27A79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54231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D40DA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1C1AF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42DC5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B6C9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52A4A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7D6025F9" w14:textId="77777777" w:rsidTr="000852D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40FD41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C259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opinavi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404AF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8502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77B60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8EAD1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32BF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0980B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B217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4D770E89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C9DCDF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2ACE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1159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05B6F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9FB2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34C89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FC58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AD91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</w:tr>
      <w:tr w:rsidR="00332D97" w:rsidRPr="003C2594" w14:paraId="50DB57B6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B758D0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B0885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6BEF1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C00BA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8B549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38FFA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522A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F513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4872E063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C0CBD2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57DD9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DC49A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01C80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62CDD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EA3A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8A6D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046A6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00</w:t>
            </w:r>
          </w:p>
        </w:tc>
      </w:tr>
      <w:tr w:rsidR="00332D97" w:rsidRPr="003C2594" w14:paraId="14B11254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A17102D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D482D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D1D2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3EB8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EB69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A07D8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FC6B6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B018B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32CF75A7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818DEEE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2D361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7FE95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278D2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F66F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CE77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9B29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55920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0485179F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BE1451C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C251AE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86516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ECF67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71EB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2789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7953C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90F7F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18ECAE24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E7E96F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F3036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6ED4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96DB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D31D2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193C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EAE0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81F7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14C2CE6B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E169AD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A0007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3DCCC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61DC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11E3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C0929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C4CC0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3F74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589DED35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0758E01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8D5798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32C1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F739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61CCF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0B05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9562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9F66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5</w:t>
            </w:r>
          </w:p>
        </w:tc>
      </w:tr>
      <w:tr w:rsidR="00332D97" w:rsidRPr="003C2594" w14:paraId="2D5DCF55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DA201C4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2A8B2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A286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D805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2546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D3E2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70BC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AC8F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332D97" w:rsidRPr="003C2594" w14:paraId="4FA8824C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2E7AA8D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869F5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AB3D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F1AED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D28B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0A674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E77E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B7306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332D97" w:rsidRPr="003C2594" w14:paraId="46D92B13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E9B84A4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F3C31A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4B09E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88C9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7096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067E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E8DD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530AD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72AE8EB4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45643A8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6E500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003D9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485E3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52537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8077E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446E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14630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98</w:t>
            </w:r>
          </w:p>
        </w:tc>
      </w:tr>
      <w:tr w:rsidR="00332D97" w:rsidRPr="003C2594" w14:paraId="50E4F0AC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DA5857B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FE7D5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1BABF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17E3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731EF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83C5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0393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0B7B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1054F655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9F1E6B9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2D4B2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9126C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4B1B9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2BCA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D3B1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015E7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451C21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  <w:tr w:rsidR="00332D97" w:rsidRPr="003C2594" w14:paraId="0F79FC3A" w14:textId="77777777" w:rsidTr="000852D8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7AD447" w14:textId="77777777" w:rsidR="00332D97" w:rsidRPr="003C2594" w:rsidRDefault="00332D97" w:rsidP="000852D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2E6083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96EAF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81B65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1FDA38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358BB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FD53A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3EB62" w14:textId="77777777" w:rsidR="00332D97" w:rsidRPr="003C2594" w:rsidRDefault="00332D97" w:rsidP="000852D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3C259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</w:t>
            </w:r>
          </w:p>
        </w:tc>
      </w:tr>
    </w:tbl>
    <w:p w14:paraId="55CDE694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</w:p>
    <w:p w14:paraId="5713ADBB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28FCC357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03DEA35F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0F2E20EC" w14:textId="6319C2B9" w:rsidR="00C005BF" w:rsidRPr="003C2594" w:rsidRDefault="006D15CF" w:rsidP="00C005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 w:rsidR="00895594">
        <w:rPr>
          <w:rFonts w:ascii="Times New Roman" w:hAnsi="Times New Roman"/>
          <w:sz w:val="24"/>
          <w:szCs w:val="24"/>
        </w:rPr>
        <w:t xml:space="preserve"> C</w:t>
      </w:r>
      <w:r w:rsidR="00C005BF" w:rsidRPr="003C2594">
        <w:rPr>
          <w:rFonts w:ascii="Times New Roman" w:hAnsi="Times New Roman"/>
          <w:sz w:val="24"/>
          <w:szCs w:val="24"/>
        </w:rPr>
        <w:t xml:space="preserve">: Significant epistatic interactions between significantly associated SNPs with </w:t>
      </w:r>
      <w:proofErr w:type="spellStart"/>
      <w:r w:rsidR="00C005BF" w:rsidRPr="003C2594">
        <w:rPr>
          <w:rFonts w:ascii="Times New Roman" w:hAnsi="Times New Roman"/>
          <w:sz w:val="24"/>
          <w:szCs w:val="24"/>
        </w:rPr>
        <w:t>tenofovir</w:t>
      </w:r>
      <w:proofErr w:type="spellEnd"/>
      <w:r w:rsidR="00C005BF" w:rsidRPr="003C2594">
        <w:rPr>
          <w:rFonts w:ascii="Times New Roman" w:hAnsi="Times New Roman"/>
          <w:sz w:val="24"/>
          <w:szCs w:val="24"/>
        </w:rPr>
        <w:t xml:space="preserve"> exposure.</w:t>
      </w:r>
      <w:r w:rsidR="00895594">
        <w:rPr>
          <w:rFonts w:ascii="Times New Roman" w:hAnsi="Times New Roman"/>
          <w:sz w:val="24"/>
          <w:szCs w:val="24"/>
        </w:rPr>
        <w:t xml:space="preserve"> Results generated using </w:t>
      </w:r>
      <w:proofErr w:type="spellStart"/>
      <w:r w:rsidR="00895594">
        <w:rPr>
          <w:rFonts w:ascii="Times New Roman" w:hAnsi="Times New Roman"/>
          <w:sz w:val="24"/>
          <w:szCs w:val="24"/>
        </w:rPr>
        <w:t>plink’s</w:t>
      </w:r>
      <w:proofErr w:type="spellEnd"/>
      <w:r w:rsidR="00895594">
        <w:rPr>
          <w:rFonts w:ascii="Times New Roman" w:hAnsi="Times New Roman"/>
          <w:sz w:val="24"/>
          <w:szCs w:val="24"/>
        </w:rPr>
        <w:t xml:space="preserve"> –</w:t>
      </w:r>
      <w:r w:rsidR="00895594" w:rsidRPr="00A72DB5">
        <w:rPr>
          <w:rFonts w:ascii="Times New Roman" w:hAnsi="Times New Roman"/>
          <w:sz w:val="24"/>
          <w:szCs w:val="24"/>
        </w:rPr>
        <w:t>epistasis</w:t>
      </w:r>
      <w:r w:rsidR="00895594">
        <w:rPr>
          <w:rFonts w:ascii="Times New Roman" w:hAnsi="Times New Roman"/>
          <w:sz w:val="24"/>
          <w:szCs w:val="24"/>
        </w:rPr>
        <w:t xml:space="preserve"> option and restricting to genome-wide significant SNPs only.</w:t>
      </w: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C005BF" w:rsidRPr="003C2594" w14:paraId="24558DAE" w14:textId="77777777" w:rsidTr="00B776DC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B40E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59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SNP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715F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594">
              <w:rPr>
                <w:rFonts w:ascii="Times New Roman" w:hAnsi="Times New Roman"/>
                <w:b/>
                <w:sz w:val="24"/>
                <w:szCs w:val="24"/>
              </w:rPr>
              <w:t>SNP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461F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594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C970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C2594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 w:rsidR="00C005BF" w:rsidRPr="003C2594" w14:paraId="7C5A4272" w14:textId="77777777" w:rsidTr="00B776DC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0456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730G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0C98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738G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348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321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</w:tr>
      <w:tr w:rsidR="00C005BF" w:rsidRPr="003C2594" w14:paraId="27E94BFF" w14:textId="77777777" w:rsidTr="00B776D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40D4C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738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ED614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739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7A352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12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E1438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0.00035</w:t>
            </w:r>
          </w:p>
        </w:tc>
      </w:tr>
      <w:tr w:rsidR="00C005BF" w:rsidRPr="003C2594" w14:paraId="17258266" w14:textId="77777777" w:rsidTr="00B776D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152BF6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738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444A4C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880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E2F57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10.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F098DF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0.00092</w:t>
            </w:r>
          </w:p>
        </w:tc>
      </w:tr>
      <w:tr w:rsidR="00C005BF" w:rsidRPr="003C2594" w14:paraId="7681B9A4" w14:textId="77777777" w:rsidTr="00B776D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83F4D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739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7121F2" w14:textId="77777777" w:rsidR="00C005BF" w:rsidRPr="003C2594" w:rsidRDefault="00C005BF" w:rsidP="00B776D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2880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02ADD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4.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93420" w14:textId="77777777" w:rsidR="00C005BF" w:rsidRPr="003C2594" w:rsidRDefault="00C005BF" w:rsidP="00B776D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3C2594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</w:tbl>
    <w:p w14:paraId="69BBB8E5" w14:textId="77777777" w:rsidR="00C005BF" w:rsidRDefault="00C005BF" w:rsidP="00C005BF">
      <w:pPr>
        <w:rPr>
          <w:rFonts w:ascii="Times New Roman" w:hAnsi="Times New Roman"/>
          <w:sz w:val="24"/>
          <w:szCs w:val="24"/>
        </w:rPr>
      </w:pPr>
    </w:p>
    <w:p w14:paraId="61B10DD2" w14:textId="1181467B" w:rsidR="00C005BF" w:rsidRPr="003C2594" w:rsidRDefault="006D15CF" w:rsidP="00C005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</w:t>
      </w:r>
      <w:r w:rsidR="00895594">
        <w:rPr>
          <w:rFonts w:ascii="Times New Roman" w:hAnsi="Times New Roman"/>
          <w:sz w:val="24"/>
          <w:szCs w:val="24"/>
        </w:rPr>
        <w:t xml:space="preserve"> D</w:t>
      </w:r>
      <w:r w:rsidR="00C005BF" w:rsidRPr="003C2594">
        <w:rPr>
          <w:rFonts w:ascii="Times New Roman" w:hAnsi="Times New Roman"/>
          <w:sz w:val="24"/>
          <w:szCs w:val="24"/>
        </w:rPr>
        <w:t xml:space="preserve">: Significant </w:t>
      </w:r>
      <w:r w:rsidR="00C005BF">
        <w:rPr>
          <w:rFonts w:ascii="Times New Roman" w:hAnsi="Times New Roman"/>
          <w:sz w:val="24"/>
          <w:szCs w:val="24"/>
        </w:rPr>
        <w:t xml:space="preserve">associations in original analysis using sequence </w:t>
      </w:r>
      <w:r w:rsidR="00C005BF" w:rsidRPr="003C2594">
        <w:rPr>
          <w:rFonts w:ascii="Times New Roman" w:hAnsi="Times New Roman"/>
          <w:sz w:val="24"/>
          <w:szCs w:val="24"/>
        </w:rPr>
        <w:t>AF411967</w:t>
      </w:r>
      <w:r w:rsidR="00C005BF">
        <w:rPr>
          <w:rFonts w:ascii="Times New Roman" w:hAnsi="Times New Roman"/>
          <w:sz w:val="24"/>
          <w:szCs w:val="24"/>
        </w:rPr>
        <w:t xml:space="preserve"> as a reference compared to in a second reference sequence (</w:t>
      </w:r>
      <w:r w:rsidR="00C005BF" w:rsidRPr="003C2594">
        <w:rPr>
          <w:rFonts w:ascii="Times New Roman" w:hAnsi="Times New Roman"/>
          <w:sz w:val="24"/>
          <w:szCs w:val="24"/>
        </w:rPr>
        <w:t>AY228557</w:t>
      </w:r>
      <w:r w:rsidR="00C005BF">
        <w:rPr>
          <w:rFonts w:ascii="Times New Roman" w:hAnsi="Times New Roman"/>
          <w:sz w:val="24"/>
          <w:szCs w:val="24"/>
        </w:rPr>
        <w:t>)</w:t>
      </w:r>
      <w:r w:rsidR="00C005BF" w:rsidRPr="003C2594">
        <w:rPr>
          <w:rFonts w:ascii="Times New Roman" w:hAnsi="Times New Roman"/>
          <w:sz w:val="24"/>
          <w:szCs w:val="24"/>
        </w:rPr>
        <w:t>.</w:t>
      </w:r>
    </w:p>
    <w:tbl>
      <w:tblPr>
        <w:tblW w:w="12603" w:type="dxa"/>
        <w:tblInd w:w="87" w:type="dxa"/>
        <w:tblLook w:val="04A0" w:firstRow="1" w:lastRow="0" w:firstColumn="1" w:lastColumn="0" w:noHBand="0" w:noVBand="1"/>
      </w:tblPr>
      <w:tblGrid>
        <w:gridCol w:w="1323"/>
        <w:gridCol w:w="960"/>
        <w:gridCol w:w="1168"/>
        <w:gridCol w:w="752"/>
        <w:gridCol w:w="1242"/>
        <w:gridCol w:w="960"/>
        <w:gridCol w:w="1129"/>
        <w:gridCol w:w="969"/>
        <w:gridCol w:w="782"/>
        <w:gridCol w:w="1242"/>
        <w:gridCol w:w="960"/>
        <w:gridCol w:w="1116"/>
      </w:tblGrid>
      <w:tr w:rsidR="00C005BF" w:rsidRPr="002F6295" w14:paraId="4D8A174E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08F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666A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A7F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F4119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55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45F1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EA6B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E9B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Y2285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8320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473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F7BF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tr w:rsidR="00C005BF" w:rsidRPr="002F6295" w14:paraId="35061AA1" w14:textId="77777777" w:rsidTr="00B776DC">
        <w:trPr>
          <w:trHeight w:val="330"/>
        </w:trPr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CD8A9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Dru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B69F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SNP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A278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P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78B9F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04D1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864A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9FD9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0EF0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BP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F57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A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9041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 xml:space="preserve">Referenc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F145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7ADDF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005BF" w:rsidRPr="002F6295" w14:paraId="5422757B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6B6E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evirap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25B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8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A823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36E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52CB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5A7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94B0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77E-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08C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9F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70D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B64C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6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A68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.00E-08</w:t>
            </w:r>
          </w:p>
        </w:tc>
      </w:tr>
      <w:tr w:rsidR="00C005BF" w:rsidRPr="002F6295" w14:paraId="52A131E0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D76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avud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36D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9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3ADC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D0BA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25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47C1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72E8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38E-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62C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A24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F0E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76EF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8990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70E-06</w:t>
            </w:r>
          </w:p>
        </w:tc>
      </w:tr>
      <w:tr w:rsidR="00C005BF" w:rsidRPr="002F6295" w14:paraId="6880E2B2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30B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enofovi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795A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63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5FE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754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2B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46E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CEA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2E-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9563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E2A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61BA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698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FE2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998</w:t>
            </w:r>
          </w:p>
        </w:tc>
      </w:tr>
      <w:tr w:rsidR="00C005BF" w:rsidRPr="002F6295" w14:paraId="394B5876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F73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120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0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A401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89D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26A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38CA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4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84A3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67E-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203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6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480E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2C03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2A49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.7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907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.15E-14</w:t>
            </w:r>
          </w:p>
        </w:tc>
      </w:tr>
      <w:tr w:rsidR="00C005BF" w:rsidRPr="002F6295" w14:paraId="32E0D741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55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8515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8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5C9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85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56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EC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8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9272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5E-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EAF0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7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FCFD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CDE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EB04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8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AE2D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1</w:t>
            </w:r>
          </w:p>
        </w:tc>
      </w:tr>
      <w:tr w:rsidR="00C005BF" w:rsidRPr="002F6295" w14:paraId="4C7908CF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975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D55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2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B39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F47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AE6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9E07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51C7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19E-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13F7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8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7F3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81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B47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7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7512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23E-04</w:t>
            </w:r>
          </w:p>
        </w:tc>
      </w:tr>
      <w:tr w:rsidR="00C005BF" w:rsidRPr="002F6295" w14:paraId="7D050E5A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BBCC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FB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80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A21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F06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A284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5D4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7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10E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80E-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44C3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C0B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540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504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6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9036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26E-05</w:t>
            </w:r>
          </w:p>
        </w:tc>
      </w:tr>
      <w:tr w:rsidR="00C005BF" w:rsidRPr="002F6295" w14:paraId="53E8F8C9" w14:textId="77777777" w:rsidTr="00B776DC">
        <w:trPr>
          <w:trHeight w:val="31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8F61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Zidovud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4718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5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28CE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C72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170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5F3A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03B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94E-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914E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506D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F70" w14:textId="77777777" w:rsidR="00C005BF" w:rsidRPr="002F6295" w:rsidRDefault="00C005BF" w:rsidP="00B776D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7D5D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0BD0" w14:textId="77777777" w:rsidR="00C005BF" w:rsidRPr="002F6295" w:rsidRDefault="00C005BF" w:rsidP="00B776D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2F629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32</w:t>
            </w:r>
          </w:p>
        </w:tc>
      </w:tr>
    </w:tbl>
    <w:p w14:paraId="2B9D2923" w14:textId="77777777" w:rsidR="00C005BF" w:rsidRPr="003C2594" w:rsidRDefault="00C005BF" w:rsidP="00C005BF">
      <w:pPr>
        <w:rPr>
          <w:rFonts w:ascii="Times New Roman" w:hAnsi="Times New Roman"/>
          <w:sz w:val="24"/>
          <w:szCs w:val="24"/>
        </w:rPr>
      </w:pPr>
    </w:p>
    <w:p w14:paraId="473FEFB1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7ADB3A2E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4753F198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59674C82" w14:textId="77777777" w:rsidR="00895594" w:rsidRDefault="00895594" w:rsidP="00332D97">
      <w:pPr>
        <w:rPr>
          <w:rFonts w:ascii="Times New Roman" w:hAnsi="Times New Roman"/>
          <w:sz w:val="24"/>
          <w:szCs w:val="24"/>
        </w:rPr>
      </w:pPr>
    </w:p>
    <w:p w14:paraId="6AEEED9E" w14:textId="77777777" w:rsidR="00895594" w:rsidRDefault="00895594" w:rsidP="00332D97">
      <w:pPr>
        <w:rPr>
          <w:rFonts w:ascii="Times New Roman" w:hAnsi="Times New Roman"/>
          <w:sz w:val="24"/>
          <w:szCs w:val="24"/>
        </w:rPr>
      </w:pPr>
    </w:p>
    <w:p w14:paraId="6B1EB0CB" w14:textId="77777777" w:rsidR="00895594" w:rsidRDefault="00895594" w:rsidP="00332D97">
      <w:pPr>
        <w:rPr>
          <w:rFonts w:ascii="Times New Roman" w:hAnsi="Times New Roman"/>
          <w:sz w:val="24"/>
          <w:szCs w:val="24"/>
        </w:rPr>
      </w:pPr>
    </w:p>
    <w:p w14:paraId="7A6829DC" w14:textId="782B023E" w:rsidR="00332D97" w:rsidRPr="003C2594" w:rsidRDefault="00895594" w:rsidP="00895594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 A</w:t>
      </w:r>
      <w:r w:rsidR="00332D97" w:rsidRPr="003C2594">
        <w:rPr>
          <w:rFonts w:ascii="Times New Roman" w:hAnsi="Times New Roman"/>
          <w:sz w:val="24"/>
          <w:szCs w:val="24"/>
        </w:rPr>
        <w:t>: Distribution of allele frequencies for variants where minor allele frequency is greater or equal to 1%</w:t>
      </w:r>
    </w:p>
    <w:p w14:paraId="091ACE5E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5358F4DC" wp14:editId="16B68AF8">
            <wp:extent cx="5119370" cy="3744595"/>
            <wp:effectExtent l="0" t="0" r="1143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9370" cy="3744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6B9FEC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0FE30E48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14A7A910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7F0D9A88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47EE5DCC" w14:textId="56ECC2CD" w:rsidR="00332D97" w:rsidRPr="003C2594" w:rsidRDefault="00895594" w:rsidP="00332D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Fig B</w:t>
      </w:r>
      <w:r w:rsidR="00332D97" w:rsidRPr="003C2594">
        <w:rPr>
          <w:rFonts w:ascii="Times New Roman" w:hAnsi="Times New Roman"/>
          <w:sz w:val="24"/>
          <w:szCs w:val="24"/>
        </w:rPr>
        <w:t>: Average non-</w:t>
      </w:r>
      <w:proofErr w:type="spellStart"/>
      <w:r w:rsidR="00332D97" w:rsidRPr="003C2594">
        <w:rPr>
          <w:rFonts w:ascii="Times New Roman" w:hAnsi="Times New Roman"/>
          <w:sz w:val="24"/>
          <w:szCs w:val="24"/>
        </w:rPr>
        <w:t>missingness</w:t>
      </w:r>
      <w:proofErr w:type="spellEnd"/>
      <w:r w:rsidR="00332D97" w:rsidRPr="003C2594">
        <w:rPr>
          <w:rFonts w:ascii="Times New Roman" w:hAnsi="Times New Roman"/>
          <w:sz w:val="24"/>
          <w:szCs w:val="24"/>
        </w:rPr>
        <w:t xml:space="preserve"> across the genome in all samples for each SNP, with sequenced segments of genome shown for reference (PAN1-4)</w:t>
      </w:r>
    </w:p>
    <w:p w14:paraId="1E9147D5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</w:p>
    <w:p w14:paraId="467D7F5C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</w:p>
    <w:p w14:paraId="578BC31D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  <w:r w:rsidRPr="00C410BF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3FE06E9" wp14:editId="735C0909">
            <wp:extent cx="5257800" cy="4489349"/>
            <wp:effectExtent l="0" t="0" r="0" b="6985"/>
            <wp:docPr id="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singnessfigure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8002" cy="4489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90F72" w14:textId="3E859EE5" w:rsidR="00332D97" w:rsidRPr="003C2594" w:rsidRDefault="00332D97" w:rsidP="00C005B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="00895594">
        <w:rPr>
          <w:rFonts w:ascii="Times New Roman" w:hAnsi="Times New Roman"/>
          <w:sz w:val="24"/>
          <w:szCs w:val="24"/>
        </w:rPr>
        <w:lastRenderedPageBreak/>
        <w:t>Fig C</w:t>
      </w:r>
      <w:r w:rsidRPr="003C2594">
        <w:rPr>
          <w:rFonts w:ascii="Times New Roman" w:hAnsi="Times New Roman"/>
          <w:sz w:val="24"/>
          <w:szCs w:val="24"/>
        </w:rPr>
        <w:t>: Manhattan plot comparing HIV sequences that were exposed to zidovudine to those that were not. The reference line at p=7E-5 is the line for genome wide significance. Dashed grey lines on genomic locations refer to borders of genes (black dashed refer to GAG, Pol and ENV).</w:t>
      </w:r>
    </w:p>
    <w:p w14:paraId="67624F12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CD389CB" wp14:editId="4A59FD66">
            <wp:extent cx="5728970" cy="2239645"/>
            <wp:effectExtent l="0" t="0" r="1143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04A65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</w:p>
    <w:p w14:paraId="71B2CAE6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31EBAF5" w14:textId="17AC2DE7" w:rsidR="00332D97" w:rsidRPr="003C2594" w:rsidRDefault="00895594" w:rsidP="00332D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Fig D</w:t>
      </w:r>
      <w:r w:rsidR="00332D97" w:rsidRPr="003C2594">
        <w:rPr>
          <w:rFonts w:ascii="Times New Roman" w:hAnsi="Times New Roman"/>
          <w:sz w:val="24"/>
          <w:szCs w:val="24"/>
        </w:rPr>
        <w:t xml:space="preserve">: Manhattan plot comparing HIV sequences that were exposed to </w:t>
      </w:r>
      <w:proofErr w:type="spellStart"/>
      <w:r w:rsidR="00332D97" w:rsidRPr="003C2594">
        <w:rPr>
          <w:rFonts w:ascii="Times New Roman" w:hAnsi="Times New Roman"/>
          <w:sz w:val="24"/>
          <w:szCs w:val="24"/>
        </w:rPr>
        <w:t>nevirapine</w:t>
      </w:r>
      <w:proofErr w:type="spellEnd"/>
      <w:r w:rsidR="00332D97" w:rsidRPr="003C2594">
        <w:rPr>
          <w:rFonts w:ascii="Times New Roman" w:hAnsi="Times New Roman"/>
          <w:sz w:val="24"/>
          <w:szCs w:val="24"/>
        </w:rPr>
        <w:t xml:space="preserve"> to those that were not. The reference line at p=7E-5 is the line for genome wide significance. Dashed grey lines on genomic locations refer to borders of genes (black dashed refer to GAG, Pol and ENV).</w:t>
      </w:r>
    </w:p>
    <w:p w14:paraId="7CF74E4C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95B04EC" wp14:editId="33D8CDE4">
            <wp:extent cx="5728970" cy="2171065"/>
            <wp:effectExtent l="0" t="0" r="1143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17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3BF35" w14:textId="77777777" w:rsidR="00332D97" w:rsidRDefault="00332D97" w:rsidP="00332D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774B28FF" w14:textId="4AAEB45A" w:rsidR="00C005BF" w:rsidRPr="003C2594" w:rsidRDefault="00895594" w:rsidP="00C005B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Fig E</w:t>
      </w:r>
      <w:r w:rsidR="00C005BF" w:rsidRPr="003C2594">
        <w:rPr>
          <w:rFonts w:ascii="Times New Roman" w:hAnsi="Times New Roman"/>
          <w:sz w:val="24"/>
          <w:szCs w:val="24"/>
        </w:rPr>
        <w:t xml:space="preserve">: Manhattan plot comparing HIV sequences that were exposed to </w:t>
      </w:r>
      <w:proofErr w:type="spellStart"/>
      <w:r w:rsidR="00C005BF" w:rsidRPr="003C2594">
        <w:rPr>
          <w:rFonts w:ascii="Times New Roman" w:hAnsi="Times New Roman"/>
          <w:sz w:val="24"/>
          <w:szCs w:val="24"/>
        </w:rPr>
        <w:t>stavudine</w:t>
      </w:r>
      <w:proofErr w:type="spellEnd"/>
      <w:r w:rsidR="00C005BF" w:rsidRPr="003C2594">
        <w:rPr>
          <w:rFonts w:ascii="Times New Roman" w:hAnsi="Times New Roman"/>
          <w:sz w:val="24"/>
          <w:szCs w:val="24"/>
        </w:rPr>
        <w:t xml:space="preserve"> to those that were not. The reference line at p=7E-5 is the line for genome wide significance. Dashed grey lines on genomic locations refer to borders of genes (black dashed refer to GAG, Pol and ENV).</w:t>
      </w:r>
    </w:p>
    <w:p w14:paraId="1970A930" w14:textId="77777777" w:rsidR="00C005BF" w:rsidRPr="003C2594" w:rsidRDefault="00C005BF" w:rsidP="00C005BF">
      <w:pPr>
        <w:rPr>
          <w:rFonts w:ascii="Times New Roman" w:hAnsi="Times New Roman"/>
          <w:sz w:val="24"/>
          <w:szCs w:val="24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F5F7CEC" wp14:editId="2D481C16">
            <wp:extent cx="5728970" cy="2058670"/>
            <wp:effectExtent l="0" t="0" r="1143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3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05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7554E" w14:textId="77777777" w:rsidR="00C005BF" w:rsidRDefault="00C005BF" w:rsidP="00332D97">
      <w:pPr>
        <w:rPr>
          <w:rFonts w:ascii="Times New Roman" w:hAnsi="Times New Roman"/>
          <w:sz w:val="24"/>
          <w:szCs w:val="24"/>
        </w:rPr>
      </w:pPr>
    </w:p>
    <w:p w14:paraId="24305406" w14:textId="4501DCE6" w:rsidR="00332D97" w:rsidRPr="003C2594" w:rsidRDefault="00895594" w:rsidP="00332D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 F</w:t>
      </w:r>
      <w:r w:rsidR="00332D97" w:rsidRPr="003C2594">
        <w:rPr>
          <w:rFonts w:ascii="Times New Roman" w:hAnsi="Times New Roman"/>
          <w:sz w:val="24"/>
          <w:szCs w:val="24"/>
        </w:rPr>
        <w:t xml:space="preserve">: Manhattan plot comparing HIV sequences that were exposed to </w:t>
      </w:r>
      <w:proofErr w:type="spellStart"/>
      <w:r w:rsidR="00332D97" w:rsidRPr="003C2594">
        <w:rPr>
          <w:rFonts w:ascii="Times New Roman" w:hAnsi="Times New Roman"/>
          <w:sz w:val="24"/>
          <w:szCs w:val="24"/>
        </w:rPr>
        <w:t>lopinavir</w:t>
      </w:r>
      <w:proofErr w:type="spellEnd"/>
      <w:r w:rsidR="00332D97" w:rsidRPr="003C2594">
        <w:rPr>
          <w:rFonts w:ascii="Times New Roman" w:hAnsi="Times New Roman"/>
          <w:sz w:val="24"/>
          <w:szCs w:val="24"/>
        </w:rPr>
        <w:t xml:space="preserve"> to those that were not. The reference line at p=7E-5 is the line for genome wide significance. Dashed grey lines on genomic locations refer to borders of genes (black dashed refer to GAG, Pol and ENV).</w:t>
      </w:r>
    </w:p>
    <w:p w14:paraId="3B8E1BFE" w14:textId="7D4E4618" w:rsidR="00332D97" w:rsidRDefault="00332D97" w:rsidP="00332D97">
      <w:pPr>
        <w:rPr>
          <w:rFonts w:ascii="Times New Roman" w:hAnsi="Times New Roman"/>
          <w:sz w:val="24"/>
          <w:szCs w:val="24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426A543B" wp14:editId="042E25EB">
            <wp:extent cx="5728970" cy="2096135"/>
            <wp:effectExtent l="0" t="0" r="11430" b="12065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 w:val="24"/>
          <w:szCs w:val="24"/>
        </w:rPr>
        <w:br w:type="page"/>
      </w:r>
    </w:p>
    <w:p w14:paraId="55D4ACD3" w14:textId="36059CE7" w:rsidR="00332D97" w:rsidRPr="003C2594" w:rsidRDefault="00895594" w:rsidP="00332D9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Fig G</w:t>
      </w:r>
      <w:r w:rsidR="00332D97" w:rsidRPr="003C2594">
        <w:rPr>
          <w:rFonts w:ascii="Times New Roman" w:hAnsi="Times New Roman"/>
          <w:sz w:val="24"/>
          <w:szCs w:val="24"/>
        </w:rPr>
        <w:t xml:space="preserve">: Manhattan plot comparing HIV sequences that were exposed to </w:t>
      </w:r>
      <w:proofErr w:type="spellStart"/>
      <w:r w:rsidR="00332D97" w:rsidRPr="003C2594">
        <w:rPr>
          <w:rFonts w:ascii="Times New Roman" w:hAnsi="Times New Roman"/>
          <w:sz w:val="24"/>
          <w:szCs w:val="24"/>
        </w:rPr>
        <w:t>efavirenz</w:t>
      </w:r>
      <w:proofErr w:type="spellEnd"/>
      <w:r w:rsidR="00332D97" w:rsidRPr="003C2594">
        <w:rPr>
          <w:rFonts w:ascii="Times New Roman" w:hAnsi="Times New Roman"/>
          <w:sz w:val="24"/>
          <w:szCs w:val="24"/>
        </w:rPr>
        <w:t xml:space="preserve"> to those that were not. The reference line at p=7E-5 is the line for genome wide significance. Dashed grey lines on genomic locations refer to borders of genes (black dashed refer to GAG, Pol and ENV).</w:t>
      </w:r>
    </w:p>
    <w:p w14:paraId="5AF6F46A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9714A9C" wp14:editId="0A484341">
            <wp:extent cx="5728970" cy="2220595"/>
            <wp:effectExtent l="0" t="0" r="11430" b="0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2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2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B7793" w14:textId="77777777" w:rsidR="00332D97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14:paraId="05F71FEB" w14:textId="79CDD956" w:rsidR="00332D97" w:rsidRPr="003C2594" w:rsidRDefault="00895594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w:t>Fig H</w:t>
      </w:r>
      <w:r w:rsidR="00332D97" w:rsidRPr="003C2594">
        <w:rPr>
          <w:rFonts w:ascii="Times New Roman" w:hAnsi="Times New Roman"/>
          <w:noProof/>
          <w:sz w:val="24"/>
          <w:szCs w:val="24"/>
          <w:lang w:eastAsia="en-GB"/>
        </w:rPr>
        <w:t>: QQ plot of observed –log p values for each SNPs association with efavirenz (y-axis) vs distribution of –log p values from permuted phenotype (x-axis). Dashed line is reference for y=x.</w:t>
      </w:r>
    </w:p>
    <w:p w14:paraId="749021DB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148BC67" wp14:editId="2E708034">
            <wp:extent cx="5144770" cy="3776980"/>
            <wp:effectExtent l="0" t="0" r="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76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6FC432" w14:textId="77777777" w:rsidR="00332D97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14:paraId="52C692E5" w14:textId="4B14E14D" w:rsidR="00332D97" w:rsidRPr="003C2594" w:rsidRDefault="00895594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w:t>Fig I</w:t>
      </w:r>
      <w:r w:rsidR="00332D97" w:rsidRPr="003C2594">
        <w:rPr>
          <w:rFonts w:ascii="Times New Roman" w:hAnsi="Times New Roman"/>
          <w:noProof/>
          <w:sz w:val="24"/>
          <w:szCs w:val="24"/>
          <w:lang w:eastAsia="en-GB"/>
        </w:rPr>
        <w:t>: QQ plot of observed –log p values for each SNPs association with nevirapine (y-axis) vs distribution of –log p values from permuted phenotype (x-axis). Dashed line is reference for y=x.</w:t>
      </w:r>
    </w:p>
    <w:p w14:paraId="26FE4824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CF31AFE" wp14:editId="055F3C6C">
            <wp:extent cx="5144770" cy="377698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76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422449B" w14:textId="77777777" w:rsidR="00332D97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14:paraId="31AE9246" w14:textId="51469A30" w:rsidR="00332D97" w:rsidRPr="003C2594" w:rsidRDefault="00895594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w:t>Fig J</w:t>
      </w:r>
      <w:r w:rsidR="00332D97" w:rsidRPr="003C2594">
        <w:rPr>
          <w:rFonts w:ascii="Times New Roman" w:hAnsi="Times New Roman"/>
          <w:noProof/>
          <w:sz w:val="24"/>
          <w:szCs w:val="24"/>
          <w:lang w:eastAsia="en-GB"/>
        </w:rPr>
        <w:t>: QQ plot of observed –log p values for each SNPs association with lopinavir (y-axis) vs distribution of –log p values from permuted phenotype (x-axis). Dashed line is reference for y=x.</w:t>
      </w:r>
    </w:p>
    <w:p w14:paraId="112E6877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14:paraId="3C6A5953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19DACEA" wp14:editId="08FF50E6">
            <wp:extent cx="5144770" cy="3776980"/>
            <wp:effectExtent l="0" t="0" r="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76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F1928D" w14:textId="77777777" w:rsidR="00332D97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14:paraId="0C901D6B" w14:textId="13925505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eastAsia="en-GB"/>
        </w:rPr>
        <w:lastRenderedPageBreak/>
        <w:t>Fig</w:t>
      </w:r>
      <w:r w:rsidR="00895594">
        <w:rPr>
          <w:rFonts w:ascii="Times New Roman" w:hAnsi="Times New Roman"/>
          <w:noProof/>
          <w:sz w:val="24"/>
          <w:szCs w:val="24"/>
          <w:lang w:eastAsia="en-GB"/>
        </w:rPr>
        <w:t xml:space="preserve"> K</w:t>
      </w:r>
      <w:r w:rsidRPr="003C2594">
        <w:rPr>
          <w:rFonts w:ascii="Times New Roman" w:hAnsi="Times New Roman"/>
          <w:noProof/>
          <w:sz w:val="24"/>
          <w:szCs w:val="24"/>
          <w:lang w:eastAsia="en-GB"/>
        </w:rPr>
        <w:t>:  QQ plot of observed –log p values for each SNPs association with stavudine (y-axis) vs distribution of –log p values from permuted phenotype (x-axis). Dashed line is reference for y=x.</w:t>
      </w:r>
    </w:p>
    <w:p w14:paraId="0FC53E75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45CF2A65" wp14:editId="379A504A">
            <wp:extent cx="5144770" cy="3776980"/>
            <wp:effectExtent l="0" t="0" r="0" b="0"/>
            <wp:docPr id="1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76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F9C4E8" w14:textId="77777777" w:rsidR="00332D97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14:paraId="3503A6D0" w14:textId="5D154203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w:t>Fig</w:t>
      </w:r>
      <w:r w:rsidR="00895594">
        <w:rPr>
          <w:rFonts w:ascii="Times New Roman" w:hAnsi="Times New Roman"/>
          <w:noProof/>
          <w:sz w:val="24"/>
          <w:szCs w:val="24"/>
          <w:lang w:eastAsia="en-GB"/>
        </w:rPr>
        <w:t xml:space="preserve"> L</w:t>
      </w:r>
      <w:r w:rsidRPr="003C2594">
        <w:rPr>
          <w:rFonts w:ascii="Times New Roman" w:hAnsi="Times New Roman"/>
          <w:noProof/>
          <w:sz w:val="24"/>
          <w:szCs w:val="24"/>
          <w:lang w:eastAsia="en-GB"/>
        </w:rPr>
        <w:t>: QQ plot of observed –log p values for each SNPs association with tenofovir (y-axis) vs distribution of –log p values from permuted phenotype (x-axis). Dashed line is reference for y=x.</w:t>
      </w:r>
    </w:p>
    <w:p w14:paraId="68234BAF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14:paraId="2D1B5569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606FA6E" wp14:editId="44C215BE">
            <wp:extent cx="5144770" cy="3776980"/>
            <wp:effectExtent l="0" t="0" r="0" b="0"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76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A87903" w14:textId="77777777" w:rsidR="00332D97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p w14:paraId="36370FBA" w14:textId="6F24426D" w:rsidR="00332D97" w:rsidRPr="003C2594" w:rsidRDefault="006D15CF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lastRenderedPageBreak/>
        <w:t>Fig</w:t>
      </w:r>
      <w:r w:rsidR="00895594">
        <w:rPr>
          <w:rFonts w:ascii="Times New Roman" w:hAnsi="Times New Roman"/>
          <w:noProof/>
          <w:sz w:val="24"/>
          <w:szCs w:val="24"/>
          <w:lang w:eastAsia="en-GB"/>
        </w:rPr>
        <w:t xml:space="preserve"> M</w:t>
      </w:r>
      <w:r w:rsidR="00332D97" w:rsidRPr="003C2594">
        <w:rPr>
          <w:rFonts w:ascii="Times New Roman" w:hAnsi="Times New Roman"/>
          <w:noProof/>
          <w:sz w:val="24"/>
          <w:szCs w:val="24"/>
          <w:lang w:eastAsia="en-GB"/>
        </w:rPr>
        <w:t>: QQ plot of observed –log p values for each SNPs association with zidovudine (y-axis) vs distribution of –log p values from permuted phenotype (x-axis). Dashed line is reference for y=x.</w:t>
      </w:r>
    </w:p>
    <w:p w14:paraId="79632FC7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3C259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4C8F44F" wp14:editId="0C51762F">
            <wp:extent cx="5144770" cy="3776980"/>
            <wp:effectExtent l="0" t="0" r="0" b="0"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3776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D2CE3FF" w14:textId="77777777" w:rsidR="00332D97" w:rsidRPr="003C2594" w:rsidRDefault="00332D97" w:rsidP="00332D97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14:paraId="6E338D78" w14:textId="77777777" w:rsidR="00332D97" w:rsidRPr="003C2594" w:rsidRDefault="00332D97" w:rsidP="00332D97">
      <w:pPr>
        <w:rPr>
          <w:rFonts w:ascii="Times New Roman" w:hAnsi="Times New Roman"/>
          <w:sz w:val="24"/>
          <w:szCs w:val="24"/>
        </w:rPr>
      </w:pPr>
    </w:p>
    <w:p w14:paraId="4AC71AB8" w14:textId="77777777" w:rsidR="00035731" w:rsidRDefault="00035731"/>
    <w:sectPr w:rsidR="00035731" w:rsidSect="00E44977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4B0394" w14:textId="77777777" w:rsidR="001B1EB5" w:rsidRDefault="001B1EB5" w:rsidP="006D15CF">
      <w:pPr>
        <w:spacing w:after="0" w:line="240" w:lineRule="auto"/>
      </w:pPr>
      <w:r>
        <w:separator/>
      </w:r>
    </w:p>
  </w:endnote>
  <w:endnote w:type="continuationSeparator" w:id="0">
    <w:p w14:paraId="6B1E27D6" w14:textId="77777777" w:rsidR="001B1EB5" w:rsidRDefault="001B1EB5" w:rsidP="006D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EEA9B" w14:textId="77777777" w:rsidR="001B1EB5" w:rsidRDefault="001B1EB5" w:rsidP="006D15CF">
      <w:pPr>
        <w:spacing w:after="0" w:line="240" w:lineRule="auto"/>
      </w:pPr>
      <w:r>
        <w:separator/>
      </w:r>
    </w:p>
  </w:footnote>
  <w:footnote w:type="continuationSeparator" w:id="0">
    <w:p w14:paraId="36424E9D" w14:textId="77777777" w:rsidR="001B1EB5" w:rsidRDefault="001B1EB5" w:rsidP="006D1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32D97"/>
    <w:rsid w:val="00035731"/>
    <w:rsid w:val="0015030F"/>
    <w:rsid w:val="001B1EB5"/>
    <w:rsid w:val="00332D97"/>
    <w:rsid w:val="006D15CF"/>
    <w:rsid w:val="00895594"/>
    <w:rsid w:val="00A72DB5"/>
    <w:rsid w:val="00C005BF"/>
    <w:rsid w:val="00C7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231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D9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2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D97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15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5C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D15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5CF"/>
    <w:rPr>
      <w:rFonts w:ascii="Calibri" w:eastAsia="Calibri" w:hAnsi="Calibri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95594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5594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90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20" Type="http://schemas.openxmlformats.org/officeDocument/2006/relationships/theme" Target="theme/theme1.xml"/><Relationship Id="rId10" Type="http://schemas.openxmlformats.org/officeDocument/2006/relationships/image" Target="media/image5.emf"/><Relationship Id="rId11" Type="http://schemas.openxmlformats.org/officeDocument/2006/relationships/image" Target="media/image6.emf"/><Relationship Id="rId12" Type="http://schemas.openxmlformats.org/officeDocument/2006/relationships/image" Target="media/image7.emf"/><Relationship Id="rId13" Type="http://schemas.openxmlformats.org/officeDocument/2006/relationships/image" Target="media/image8.emf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image" Target="media/image11.emf"/><Relationship Id="rId17" Type="http://schemas.openxmlformats.org/officeDocument/2006/relationships/image" Target="media/image12.emf"/><Relationship Id="rId18" Type="http://schemas.openxmlformats.org/officeDocument/2006/relationships/image" Target="media/image13.emf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png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1040</Words>
  <Characters>5934</Characters>
  <Application>Microsoft Macintosh Word</Application>
  <DocSecurity>0</DocSecurity>
  <Lines>49</Lines>
  <Paragraphs>13</Paragraphs>
  <ScaleCrop>false</ScaleCrop>
  <Company>Hewlett-Packard Company</Company>
  <LinksUpToDate>false</LinksUpToDate>
  <CharactersWithSpaces>6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Power</dc:creator>
  <cp:lastModifiedBy>Robert Power</cp:lastModifiedBy>
  <cp:revision>6</cp:revision>
  <dcterms:created xsi:type="dcterms:W3CDTF">2015-09-30T15:30:00Z</dcterms:created>
  <dcterms:modified xsi:type="dcterms:W3CDTF">2016-09-18T20:56:00Z</dcterms:modified>
</cp:coreProperties>
</file>